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014" w:rsidRDefault="00005014" w:rsidP="0050752A">
      <w:bookmarkStart w:id="0" w:name="_GoBack"/>
      <w:bookmarkEnd w:id="0"/>
    </w:p>
    <w:p w:rsidR="0050752A" w:rsidRDefault="0050752A" w:rsidP="0050752A"/>
    <w:p w:rsidR="0050752A" w:rsidRPr="0050752A" w:rsidRDefault="0050752A" w:rsidP="0050752A">
      <w:pPr>
        <w:rPr>
          <w:rFonts w:ascii="Times New Roman" w:hAnsi="Times New Roman" w:cs="Times New Roman"/>
          <w:b/>
          <w:sz w:val="24"/>
          <w:szCs w:val="24"/>
        </w:rPr>
      </w:pPr>
      <w:r w:rsidRPr="005075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1" w:author="Peter Owira" w:date="2016-03-01T15:15:00Z">
        <w:r w:rsidRPr="0050752A" w:rsidDel="007A4104">
          <w:rPr>
            <w:rFonts w:ascii="Times New Roman" w:hAnsi="Times New Roman" w:cs="Times New Roman"/>
            <w:b/>
            <w:sz w:val="24"/>
            <w:szCs w:val="24"/>
          </w:rPr>
          <w:delText>1</w:delText>
        </w:r>
      </w:del>
      <w:ins w:id="2" w:author="Peter Owira" w:date="2016-03-01T15:15:00Z">
        <w:r w:rsidR="007A4104">
          <w:rPr>
            <w:rFonts w:ascii="Times New Roman" w:hAnsi="Times New Roman" w:cs="Times New Roman"/>
            <w:b/>
            <w:sz w:val="24"/>
            <w:szCs w:val="24"/>
          </w:rPr>
          <w:t>A</w:t>
        </w:r>
      </w:ins>
      <w:r w:rsidRPr="0050752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nfirmation of</w:t>
      </w:r>
      <w:r w:rsidRPr="0050752A">
        <w:rPr>
          <w:rFonts w:ascii="Times New Roman" w:hAnsi="Times New Roman" w:cs="Times New Roman"/>
          <w:sz w:val="24"/>
          <w:szCs w:val="24"/>
        </w:rPr>
        <w:t xml:space="preserve"> diabetes mellitu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511"/>
        <w:gridCol w:w="1339"/>
        <w:gridCol w:w="1281"/>
        <w:gridCol w:w="1388"/>
        <w:gridCol w:w="1339"/>
        <w:gridCol w:w="1379"/>
        <w:gridCol w:w="1501"/>
      </w:tblGrid>
      <w:tr w:rsidR="0050752A" w:rsidTr="00C455C4">
        <w:tc>
          <w:tcPr>
            <w:tcW w:w="1511" w:type="dxa"/>
            <w:tcBorders>
              <w:bottom w:val="single" w:sz="4" w:space="0" w:color="auto"/>
              <w:right w:val="nil"/>
            </w:tcBorders>
          </w:tcPr>
          <w:p w:rsidR="0050752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Control + Naringin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Diabetes + Insulin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Diabetes + Naringin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Diabetes +Ramipril</w:t>
            </w:r>
          </w:p>
        </w:tc>
      </w:tr>
      <w:tr w:rsidR="0050752A" w:rsidTr="00C455C4">
        <w:tc>
          <w:tcPr>
            <w:tcW w:w="1511" w:type="dxa"/>
            <w:tcBorders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Final FBG (mmol/L)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5.70±0.25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4.97±0.41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16.91±0.97</w:t>
            </w:r>
            <w:r w:rsidRPr="001070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3.30±0.45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4.61±0.76</w:t>
            </w:r>
            <w:r w:rsidRPr="001070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1" w:type="dxa"/>
            <w:tcBorders>
              <w:left w:val="nil"/>
              <w:bottom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0.71±1.78</w:t>
            </w:r>
          </w:p>
        </w:tc>
      </w:tr>
      <w:tr w:rsidR="0050752A" w:rsidTr="00C455C4">
        <w:tc>
          <w:tcPr>
            <w:tcW w:w="1511" w:type="dxa"/>
            <w:tcBorders>
              <w:top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Initial FBG (mmol/L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4.09±0.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4.13±0.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4.14±0.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.83±0.2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.93±0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4.21±0.26</w:t>
            </w:r>
          </w:p>
        </w:tc>
      </w:tr>
      <w:tr w:rsidR="0050752A" w:rsidTr="00C455C4">
        <w:tc>
          <w:tcPr>
            <w:tcW w:w="1511" w:type="dxa"/>
            <w:tcBorders>
              <w:top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AUC (x10</w:t>
            </w:r>
            <w:r w:rsidRPr="001070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±0.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± 0.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.78±0.95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.76±0.96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.72±0.83</w:t>
            </w:r>
            <w:r w:rsidRPr="001070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3.87±0.17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0752A" w:rsidTr="00C455C4">
        <w:tc>
          <w:tcPr>
            <w:tcW w:w="1511" w:type="dxa"/>
            <w:tcBorders>
              <w:top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Water Consumption (L)</w:t>
            </w:r>
            <w:r w:rsidR="006560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ins w:id="3" w:author="Peter Owira" w:date="2015-12-23T08:19:00Z">
              <w:r w:rsidR="009E7812">
                <w:rPr>
                  <w:rFonts w:ascii="Times New Roman" w:hAnsi="Times New Roman" w:cs="Times New Roman"/>
                  <w:sz w:val="24"/>
                  <w:szCs w:val="24"/>
                </w:rPr>
                <w:t>day</w:t>
              </w:r>
            </w:ins>
            <w:del w:id="4" w:author="Peter Owira" w:date="2015-12-23T08:19:00Z">
              <w:r w:rsidR="00656009" w:rsidDel="009E7812">
                <w:rPr>
                  <w:rFonts w:ascii="Times New Roman" w:hAnsi="Times New Roman" w:cs="Times New Roman"/>
                  <w:sz w:val="24"/>
                  <w:szCs w:val="24"/>
                </w:rPr>
                <w:delText>day</w:delText>
              </w:r>
            </w:del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0.23±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0.21±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0.97±0.04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0.92±0.03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1.18±0.04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0.73±0.04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0752A" w:rsidTr="00C455C4">
        <w:tc>
          <w:tcPr>
            <w:tcW w:w="1511" w:type="dxa"/>
            <w:tcBorders>
              <w:top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Weight Change (g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106.1±9.7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102±5.37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54.6±8.94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-22±9.35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-44.8±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1" w:type="dxa"/>
            <w:tcBorders>
              <w:top w:val="nil"/>
              <w:left w:val="nil"/>
            </w:tcBorders>
          </w:tcPr>
          <w:p w:rsidR="0050752A" w:rsidRPr="0010708A" w:rsidRDefault="0050752A" w:rsidP="00C45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sz w:val="24"/>
                <w:szCs w:val="24"/>
              </w:rPr>
              <w:t>-41.3±7.55</w:t>
            </w:r>
            <w:r w:rsidRPr="005075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50752A" w:rsidRDefault="0050752A" w:rsidP="0050752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5B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25B86">
        <w:rPr>
          <w:rFonts w:ascii="Times New Roman" w:hAnsi="Times New Roman" w:cs="Times New Roman"/>
          <w:sz w:val="24"/>
          <w:szCs w:val="24"/>
        </w:rPr>
        <w:t>p&lt;</w:t>
      </w:r>
      <w:proofErr w:type="gramEnd"/>
      <w:r w:rsidRPr="00C25B86">
        <w:rPr>
          <w:rFonts w:ascii="Times New Roman" w:hAnsi="Times New Roman" w:cs="Times New Roman"/>
          <w:sz w:val="24"/>
          <w:szCs w:val="24"/>
        </w:rPr>
        <w:t xml:space="preserve">0.05 (compared to non-diabetic controls) and </w:t>
      </w:r>
      <w:r w:rsidRPr="00C25B8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25B86">
        <w:rPr>
          <w:rFonts w:ascii="Times New Roman" w:hAnsi="Times New Roman" w:cs="Times New Roman"/>
          <w:sz w:val="24"/>
          <w:szCs w:val="24"/>
        </w:rPr>
        <w:t>p&lt;0.05 (compared to untreated diabetic rats)</w:t>
      </w:r>
    </w:p>
    <w:p w:rsidR="00C25B86" w:rsidRDefault="00C25B86" w:rsidP="0050752A">
      <w:pPr>
        <w:rPr>
          <w:rFonts w:ascii="Times New Roman" w:hAnsi="Times New Roman" w:cs="Times New Roman"/>
          <w:sz w:val="24"/>
          <w:szCs w:val="24"/>
        </w:rPr>
      </w:pPr>
    </w:p>
    <w:p w:rsidR="00C25B86" w:rsidRDefault="00C25B86" w:rsidP="0050752A">
      <w:pPr>
        <w:rPr>
          <w:rFonts w:ascii="Times New Roman" w:hAnsi="Times New Roman" w:cs="Times New Roman"/>
          <w:sz w:val="24"/>
          <w:szCs w:val="24"/>
        </w:rPr>
      </w:pPr>
      <w:r w:rsidRPr="00C25B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5" w:author="Peter Owira" w:date="2016-03-01T15:15:00Z">
        <w:r w:rsidRPr="00C25B86" w:rsidDel="007A4104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6" w:author="Peter Owira" w:date="2016-03-01T15:15:00Z">
        <w:r w:rsidR="007A4104">
          <w:rPr>
            <w:rFonts w:ascii="Times New Roman" w:hAnsi="Times New Roman" w:cs="Times New Roman"/>
            <w:b/>
            <w:sz w:val="24"/>
            <w:szCs w:val="24"/>
          </w:rPr>
          <w:t>B</w:t>
        </w:r>
      </w:ins>
      <w:r>
        <w:rPr>
          <w:rFonts w:ascii="Times New Roman" w:hAnsi="Times New Roman" w:cs="Times New Roman"/>
          <w:sz w:val="24"/>
          <w:szCs w:val="24"/>
        </w:rPr>
        <w:t>: Oxidative parameters</w:t>
      </w:r>
      <w:r w:rsidR="00EF0C10">
        <w:rPr>
          <w:rFonts w:ascii="Times New Roman" w:hAnsi="Times New Roman" w:cs="Times New Roman"/>
          <w:sz w:val="24"/>
          <w:szCs w:val="24"/>
        </w:rPr>
        <w:t xml:space="preserve"> and percentage area of fibrosis in myocardium</w:t>
      </w:r>
    </w:p>
    <w:tbl>
      <w:tblPr>
        <w:tblStyle w:val="TableGrid"/>
        <w:tblW w:w="10060" w:type="dxa"/>
        <w:tblLook w:val="04A0" w:firstRow="1" w:lastRow="0" w:firstColumn="1" w:lastColumn="0" w:noHBand="0" w:noVBand="1"/>
        <w:tblPrChange w:id="7" w:author="Peter Owira" w:date="2015-12-23T08:50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243"/>
        <w:gridCol w:w="1308"/>
        <w:gridCol w:w="1308"/>
        <w:gridCol w:w="1388"/>
        <w:gridCol w:w="1388"/>
        <w:gridCol w:w="1379"/>
        <w:gridCol w:w="2046"/>
        <w:tblGridChange w:id="8">
          <w:tblGrid>
            <w:gridCol w:w="1237"/>
            <w:gridCol w:w="1301"/>
            <w:gridCol w:w="1301"/>
            <w:gridCol w:w="1380"/>
            <w:gridCol w:w="1380"/>
            <w:gridCol w:w="1371"/>
            <w:gridCol w:w="1380"/>
          </w:tblGrid>
        </w:tblGridChange>
      </w:tblGrid>
      <w:tr w:rsidR="007D7D86" w:rsidTr="005E0383">
        <w:tc>
          <w:tcPr>
            <w:tcW w:w="1237" w:type="dxa"/>
            <w:tcBorders>
              <w:bottom w:val="single" w:sz="4" w:space="0" w:color="auto"/>
              <w:right w:val="nil"/>
            </w:tcBorders>
            <w:tcPrChange w:id="9" w:author="Peter Owira" w:date="2015-12-23T08:50:00Z">
              <w:tcPr>
                <w:tcW w:w="1331" w:type="dxa"/>
                <w:tcBorders>
                  <w:bottom w:val="single" w:sz="4" w:space="0" w:color="auto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tcPrChange w:id="10" w:author="Peter Owira" w:date="2015-12-23T08:50:00Z">
              <w:tcPr>
                <w:tcW w:w="1351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7D7D86" w:rsidRPr="0010708A" w:rsidRDefault="007D7D86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tcPrChange w:id="11" w:author="Peter Owira" w:date="2015-12-23T08:50:00Z">
              <w:tcPr>
                <w:tcW w:w="1351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7D7D86" w:rsidRPr="0010708A" w:rsidRDefault="007D7D86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Control + Naringin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tcPrChange w:id="12" w:author="Peter Owira" w:date="2015-12-23T08:50:00Z">
              <w:tcPr>
                <w:tcW w:w="138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7D7D86" w:rsidRPr="0010708A" w:rsidRDefault="007D7D86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Diabetes + Insulin</w:t>
            </w:r>
          </w:p>
        </w:tc>
        <w:tc>
          <w:tcPr>
            <w:tcW w:w="1380" w:type="dxa"/>
            <w:tcBorders>
              <w:left w:val="nil"/>
              <w:bottom w:val="single" w:sz="4" w:space="0" w:color="auto"/>
              <w:right w:val="nil"/>
            </w:tcBorders>
            <w:tcPrChange w:id="13" w:author="Peter Owira" w:date="2015-12-23T08:50:00Z">
              <w:tcPr>
                <w:tcW w:w="1388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7D7D86" w:rsidRPr="0010708A" w:rsidRDefault="007D7D86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Diabetes + Naringin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tcPrChange w:id="14" w:author="Peter Owira" w:date="2015-12-23T08:50:00Z">
              <w:tcPr>
                <w:tcW w:w="1379" w:type="dxa"/>
                <w:tcBorders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7D7D86" w:rsidRPr="0010708A" w:rsidRDefault="007D7D86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betes 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</w:tcBorders>
            <w:tcPrChange w:id="15" w:author="Peter Owira" w:date="2015-12-23T08:50:00Z">
              <w:tcPr>
                <w:tcW w:w="1388" w:type="dxa"/>
                <w:tcBorders>
                  <w:left w:val="nil"/>
                  <w:bottom w:val="single" w:sz="4" w:space="0" w:color="auto"/>
                </w:tcBorders>
              </w:tcPr>
            </w:tcPrChange>
          </w:tcPr>
          <w:p w:rsidR="007D7D86" w:rsidRPr="0010708A" w:rsidRDefault="007D7D86" w:rsidP="00C455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08A">
              <w:rPr>
                <w:rFonts w:ascii="Times New Roman" w:hAnsi="Times New Roman" w:cs="Times New Roman"/>
                <w:b/>
                <w:sz w:val="24"/>
                <w:szCs w:val="24"/>
              </w:rPr>
              <w:t>Diabetes +Ramipril</w:t>
            </w:r>
          </w:p>
        </w:tc>
      </w:tr>
      <w:tr w:rsidR="007D7D86" w:rsidTr="005E0383">
        <w:tc>
          <w:tcPr>
            <w:tcW w:w="1237" w:type="dxa"/>
            <w:tcBorders>
              <w:bottom w:val="nil"/>
              <w:right w:val="nil"/>
            </w:tcBorders>
            <w:tcPrChange w:id="16" w:author="Peter Owira" w:date="2015-12-23T08:50:00Z">
              <w:tcPr>
                <w:tcW w:w="1331" w:type="dxa"/>
                <w:tcBorders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a AOPP </w:t>
            </w:r>
            <w:r w:rsidRPr="007D7D86">
              <w:rPr>
                <w:rFonts w:ascii="Times New Roman" w:hAnsi="Times New Roman" w:cs="Times New Roman"/>
                <w:sz w:val="20"/>
                <w:szCs w:val="20"/>
              </w:rPr>
              <w:t>(x10</w:t>
            </w:r>
            <w:r w:rsidRPr="007D7D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D7D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tcPrChange w:id="17" w:author="Peter Owira" w:date="2015-12-23T08:50:00Z">
              <w:tcPr>
                <w:tcW w:w="1351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±0.25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tcPrChange w:id="18" w:author="Peter Owira" w:date="2015-12-23T08:50:00Z">
              <w:tcPr>
                <w:tcW w:w="1351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±0.18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tcPrChange w:id="19" w:author="Peter Owira" w:date="2015-12-23T08:50:00Z">
              <w:tcPr>
                <w:tcW w:w="138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7±0.28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tcPrChange w:id="20" w:author="Peter Owira" w:date="2015-12-23T08:50:00Z">
              <w:tcPr>
                <w:tcW w:w="1388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0±0.53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tcPrChange w:id="21" w:author="Peter Owira" w:date="2015-12-23T08:50:00Z">
              <w:tcPr>
                <w:tcW w:w="1379" w:type="dxa"/>
                <w:tcBorders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5±0.28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left w:val="nil"/>
              <w:bottom w:val="nil"/>
            </w:tcBorders>
            <w:tcPrChange w:id="22" w:author="Peter Owira" w:date="2015-12-23T08:50:00Z">
              <w:tcPr>
                <w:tcW w:w="1388" w:type="dxa"/>
                <w:tcBorders>
                  <w:left w:val="nil"/>
                  <w:bottom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7±0.23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D7D86" w:rsidTr="005E0383">
        <w:tc>
          <w:tcPr>
            <w:tcW w:w="1237" w:type="dxa"/>
            <w:tcBorders>
              <w:top w:val="nil"/>
              <w:bottom w:val="nil"/>
              <w:right w:val="nil"/>
            </w:tcBorders>
            <w:tcPrChange w:id="23" w:author="Peter Owira" w:date="2015-12-23T08:50:00Z">
              <w:tcPr>
                <w:tcW w:w="133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AOPP </w:t>
            </w:r>
            <w:r w:rsidRPr="007D7D86">
              <w:rPr>
                <w:rFonts w:ascii="Times New Roman" w:hAnsi="Times New Roman" w:cs="Times New Roman"/>
                <w:sz w:val="20"/>
                <w:szCs w:val="20"/>
              </w:rPr>
              <w:t>(x10</w:t>
            </w:r>
            <w:r w:rsidRPr="007D7D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D7D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PrChange w:id="24" w:author="Peter Owira" w:date="2015-12-23T08:50:00Z">
              <w:tcPr>
                <w:tcW w:w="135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±0.0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PrChange w:id="25" w:author="Peter Owira" w:date="2015-12-23T08:50:00Z">
              <w:tcPr>
                <w:tcW w:w="135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±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PrChange w:id="26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±0.002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PrChange w:id="27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±0.007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PrChange w:id="28" w:author="Peter Owira" w:date="2015-12-23T08:50:00Z">
              <w:tcPr>
                <w:tcW w:w="137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±0.005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tcPrChange w:id="29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±0.004</w:t>
            </w:r>
            <w:r w:rsidR="0072421A"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D7D86" w:rsidTr="005E0383">
        <w:tc>
          <w:tcPr>
            <w:tcW w:w="1237" w:type="dxa"/>
            <w:tcBorders>
              <w:top w:val="nil"/>
              <w:bottom w:val="nil"/>
              <w:right w:val="nil"/>
            </w:tcBorders>
            <w:tcPrChange w:id="30" w:author="Peter Owira" w:date="2015-12-23T08:50:00Z">
              <w:tcPr>
                <w:tcW w:w="133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DPH Oxidase activity</w:t>
            </w:r>
            <w:ins w:id="31" w:author="Peter Owira" w:date="2015-12-23T08:49:00Z">
              <w:r w:rsidR="005E0383">
                <w:rPr>
                  <w:rFonts w:ascii="Times New Roman" w:hAnsi="Times New Roman" w:cs="Times New Roman"/>
                  <w:sz w:val="24"/>
                  <w:szCs w:val="24"/>
                </w:rPr>
                <w:t xml:space="preserve"> (</w:t>
              </w:r>
              <w:proofErr w:type="spellStart"/>
              <w:r w:rsidR="005E0383">
                <w:rPr>
                  <w:rFonts w:ascii="Times New Roman" w:hAnsi="Times New Roman" w:cs="Times New Roman"/>
                  <w:sz w:val="24"/>
                  <w:szCs w:val="24"/>
                </w:rPr>
                <w:t>mmol</w:t>
              </w:r>
              <w:proofErr w:type="spellEnd"/>
              <w:r w:rsidR="005E0383">
                <w:rPr>
                  <w:rFonts w:ascii="Times New Roman" w:hAnsi="Times New Roman" w:cs="Times New Roman"/>
                  <w:sz w:val="24"/>
                  <w:szCs w:val="24"/>
                </w:rPr>
                <w:t>/mg protein)</w:t>
              </w:r>
            </w:ins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PrChange w:id="32" w:author="Peter Owira" w:date="2015-12-23T08:50:00Z">
              <w:tcPr>
                <w:tcW w:w="135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±0.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PrChange w:id="33" w:author="Peter Owira" w:date="2015-12-23T08:50:00Z">
              <w:tcPr>
                <w:tcW w:w="135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±0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PrChange w:id="34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±0.05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PrChange w:id="35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±0.10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PrChange w:id="36" w:author="Peter Owira" w:date="2015-12-23T08:50:00Z">
              <w:tcPr>
                <w:tcW w:w="137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±0.08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tcPrChange w:id="37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±0.09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D7D86" w:rsidTr="005E0383">
        <w:tc>
          <w:tcPr>
            <w:tcW w:w="1237" w:type="dxa"/>
            <w:tcBorders>
              <w:top w:val="nil"/>
              <w:bottom w:val="nil"/>
              <w:right w:val="nil"/>
            </w:tcBorders>
            <w:tcPrChange w:id="38" w:author="Peter Owira" w:date="2015-12-23T08:50:00Z">
              <w:tcPr>
                <w:tcW w:w="1331" w:type="dxa"/>
                <w:tcBorders>
                  <w:top w:val="nil"/>
                  <w:bottom w:val="nil"/>
                  <w:right w:val="nil"/>
                </w:tcBorders>
              </w:tcPr>
            </w:tcPrChange>
          </w:tcPr>
          <w:p w:rsidR="007D7D86" w:rsidRDefault="007D7D86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ZnSOD</w:t>
            </w:r>
            <w:proofErr w:type="spellEnd"/>
            <w:ins w:id="39" w:author="Peter Owira" w:date="2015-12-23T08:50:00Z">
              <w:r w:rsidR="005E0383">
                <w:rPr>
                  <w:rFonts w:ascii="Times New Roman" w:hAnsi="Times New Roman" w:cs="Times New Roman"/>
                  <w:sz w:val="24"/>
                  <w:szCs w:val="24"/>
                </w:rPr>
                <w:t xml:space="preserve"> (U/ml)</w:t>
              </w:r>
            </w:ins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PrChange w:id="40" w:author="Peter Owira" w:date="2015-12-23T08:50:00Z">
              <w:tcPr>
                <w:tcW w:w="135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±0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PrChange w:id="41" w:author="Peter Owira" w:date="2015-12-23T08:50:00Z">
              <w:tcPr>
                <w:tcW w:w="135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±0.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PrChange w:id="42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±0.11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PrChange w:id="43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±0.09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tcPrChange w:id="44" w:author="Peter Owira" w:date="2015-12-23T08:50:00Z">
              <w:tcPr>
                <w:tcW w:w="137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±0.07</w:t>
            </w:r>
            <w:r w:rsidRPr="007242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</w:tcBorders>
            <w:tcPrChange w:id="45" w:author="Peter Owira" w:date="2015-12-23T08:50:00Z">
              <w:tcPr>
                <w:tcW w:w="1388" w:type="dxa"/>
                <w:tcBorders>
                  <w:top w:val="nil"/>
                  <w:left w:val="nil"/>
                  <w:bottom w:val="nil"/>
                </w:tcBorders>
              </w:tcPr>
            </w:tcPrChange>
          </w:tcPr>
          <w:p w:rsidR="007D7D86" w:rsidRDefault="0072421A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±0.06</w:t>
            </w:r>
          </w:p>
        </w:tc>
      </w:tr>
      <w:tr w:rsidR="00EF0C10" w:rsidTr="005E0383">
        <w:tc>
          <w:tcPr>
            <w:tcW w:w="1237" w:type="dxa"/>
            <w:tcBorders>
              <w:top w:val="nil"/>
              <w:right w:val="nil"/>
            </w:tcBorders>
            <w:tcPrChange w:id="46" w:author="Peter Owira" w:date="2015-12-23T08:50:00Z">
              <w:tcPr>
                <w:tcW w:w="1331" w:type="dxa"/>
                <w:tcBorders>
                  <w:top w:val="nil"/>
                  <w:right w:val="nil"/>
                </w:tcBorders>
              </w:tcPr>
            </w:tcPrChange>
          </w:tcPr>
          <w:p w:rsidR="00EF0C10" w:rsidRDefault="00EF0C10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  <w:r w:rsidR="000D2A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otic Area</w:t>
            </w:r>
            <w:r w:rsidR="000D2A6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tcPrChange w:id="47" w:author="Peter Owira" w:date="2015-12-23T08:50:00Z">
              <w:tcPr>
                <w:tcW w:w="1351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EF0C10" w:rsidRDefault="000D2A65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8±0.25    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tcPrChange w:id="48" w:author="Peter Owira" w:date="2015-12-23T08:50:00Z">
              <w:tcPr>
                <w:tcW w:w="1351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EF0C10" w:rsidRDefault="000D2A65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3±0.34     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tcPrChange w:id="49" w:author="Peter Owira" w:date="2015-12-23T08:50:00Z">
              <w:tcPr>
                <w:tcW w:w="1388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EF0C10" w:rsidRDefault="000D2A65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2±4.05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tcPrChange w:id="50" w:author="Peter Owira" w:date="2015-12-23T08:50:00Z">
              <w:tcPr>
                <w:tcW w:w="1388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EF0C10" w:rsidRDefault="000D2A65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±0.7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tcPrChange w:id="51" w:author="Peter Owira" w:date="2015-12-23T08:50:00Z">
              <w:tcPr>
                <w:tcW w:w="1379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EF0C10" w:rsidRDefault="000D2A65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24±4.16</w:t>
            </w:r>
          </w:p>
        </w:tc>
        <w:tc>
          <w:tcPr>
            <w:tcW w:w="2090" w:type="dxa"/>
            <w:tcBorders>
              <w:top w:val="nil"/>
              <w:left w:val="nil"/>
            </w:tcBorders>
            <w:tcPrChange w:id="52" w:author="Peter Owira" w:date="2015-12-23T08:50:00Z">
              <w:tcPr>
                <w:tcW w:w="1388" w:type="dxa"/>
                <w:tcBorders>
                  <w:top w:val="nil"/>
                  <w:left w:val="nil"/>
                </w:tcBorders>
              </w:tcPr>
            </w:tcPrChange>
          </w:tcPr>
          <w:p w:rsidR="00EF0C10" w:rsidRDefault="000D2A65" w:rsidP="005075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8±3.40</w:t>
            </w:r>
          </w:p>
        </w:tc>
      </w:tr>
    </w:tbl>
    <w:p w:rsidR="00EF0C10" w:rsidRDefault="00EF0C10" w:rsidP="00EF0C10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25B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25B86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C25B86">
        <w:rPr>
          <w:rFonts w:ascii="Times New Roman" w:hAnsi="Times New Roman" w:cs="Times New Roman"/>
          <w:sz w:val="24"/>
          <w:szCs w:val="24"/>
        </w:rPr>
        <w:t>&lt;</w:t>
      </w:r>
      <w:proofErr w:type="gramEnd"/>
      <w:r w:rsidRPr="00C25B86">
        <w:rPr>
          <w:rFonts w:ascii="Times New Roman" w:hAnsi="Times New Roman" w:cs="Times New Roman"/>
          <w:sz w:val="24"/>
          <w:szCs w:val="24"/>
        </w:rPr>
        <w:t xml:space="preserve">0.05 (compared to non-diabetic controls) and </w:t>
      </w:r>
      <w:r w:rsidRPr="00C25B8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25B86">
        <w:rPr>
          <w:rFonts w:ascii="Times New Roman" w:hAnsi="Times New Roman" w:cs="Times New Roman"/>
          <w:sz w:val="24"/>
          <w:szCs w:val="24"/>
        </w:rPr>
        <w:t>p&lt;0.05 (compared to untreated diabetic rats)</w:t>
      </w:r>
    </w:p>
    <w:p w:rsidR="007D7D86" w:rsidRPr="00C25B86" w:rsidRDefault="007D7D86" w:rsidP="0050752A">
      <w:pPr>
        <w:rPr>
          <w:rFonts w:ascii="Times New Roman" w:hAnsi="Times New Roman" w:cs="Times New Roman"/>
          <w:sz w:val="24"/>
          <w:szCs w:val="24"/>
        </w:rPr>
      </w:pPr>
    </w:p>
    <w:p w:rsidR="0050752A" w:rsidRPr="00C25B86" w:rsidRDefault="0050752A" w:rsidP="0050752A">
      <w:pPr>
        <w:rPr>
          <w:rFonts w:ascii="Times New Roman" w:hAnsi="Times New Roman" w:cs="Times New Roman"/>
          <w:sz w:val="24"/>
          <w:szCs w:val="24"/>
        </w:rPr>
      </w:pPr>
    </w:p>
    <w:sectPr w:rsidR="0050752A" w:rsidRPr="00C25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Owira">
    <w15:presenceInfo w15:providerId="AD" w15:userId="S-1-5-21-2192172037-3510142257-2222540262-517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4B2"/>
    <w:rsid w:val="00005014"/>
    <w:rsid w:val="000D2A65"/>
    <w:rsid w:val="0010708A"/>
    <w:rsid w:val="001B126B"/>
    <w:rsid w:val="003D24B2"/>
    <w:rsid w:val="0050752A"/>
    <w:rsid w:val="005E0383"/>
    <w:rsid w:val="00656009"/>
    <w:rsid w:val="0072421A"/>
    <w:rsid w:val="007A4104"/>
    <w:rsid w:val="007D7D86"/>
    <w:rsid w:val="008A1875"/>
    <w:rsid w:val="009E7812"/>
    <w:rsid w:val="00A027FE"/>
    <w:rsid w:val="00C25B86"/>
    <w:rsid w:val="00E77CD3"/>
    <w:rsid w:val="00EF0C10"/>
    <w:rsid w:val="00F1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8E5A7F-6D62-43DF-BE9D-FEBC16C26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eter Owira</cp:lastModifiedBy>
  <cp:revision>2</cp:revision>
  <dcterms:created xsi:type="dcterms:W3CDTF">2016-03-01T13:16:00Z</dcterms:created>
  <dcterms:modified xsi:type="dcterms:W3CDTF">2016-03-01T13:16:00Z</dcterms:modified>
</cp:coreProperties>
</file>